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0400A" w14:textId="77777777" w:rsidR="00BB0688" w:rsidRPr="009005C6" w:rsidRDefault="00BB0688" w:rsidP="00BB0688">
      <w:pPr>
        <w:spacing w:line="360" w:lineRule="auto"/>
        <w:ind w:right="-285"/>
        <w:rPr>
          <w:rFonts w:cs="Times New Roman"/>
          <w:szCs w:val="24"/>
        </w:rPr>
      </w:pPr>
      <w:r w:rsidRPr="009005C6">
        <w:rPr>
          <w:rFonts w:eastAsia="Times New Roman" w:cs="Times New Roman"/>
          <w:b/>
          <w:bCs/>
          <w:color w:val="000000"/>
          <w:szCs w:val="24"/>
          <w:lang w:eastAsia="es-ES"/>
        </w:rPr>
        <w:t>Supplementary Table S2.</w:t>
      </w:r>
      <w:r w:rsidRPr="009005C6">
        <w:rPr>
          <w:rFonts w:eastAsia="Times New Roman" w:cs="Times New Roman"/>
          <w:color w:val="000000"/>
          <w:szCs w:val="24"/>
          <w:lang w:eastAsia="es-ES"/>
        </w:rPr>
        <w:t xml:space="preserve"> Within-session variability of the SARC-T.</w:t>
      </w:r>
    </w:p>
    <w:tbl>
      <w:tblPr>
        <w:tblW w:w="9781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4961"/>
      </w:tblGrid>
      <w:tr w:rsidR="00BB0688" w:rsidRPr="009005C6" w14:paraId="6D9D44D3" w14:textId="77777777" w:rsidTr="001F6518">
        <w:trPr>
          <w:trHeight w:val="288"/>
        </w:trPr>
        <w:tc>
          <w:tcPr>
            <w:tcW w:w="4820" w:type="dxa"/>
            <w:noWrap/>
            <w:vAlign w:val="center"/>
            <w:hideMark/>
          </w:tcPr>
          <w:p w14:paraId="13F58DDC" w14:textId="77777777" w:rsidR="00BB0688" w:rsidRPr="009005C6" w:rsidRDefault="00BB0688" w:rsidP="001F651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APD Trial 1</w:t>
            </w: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median [IQR]: 23.3 [11.0-43.9]%</w:t>
            </w:r>
          </w:p>
        </w:tc>
        <w:tc>
          <w:tcPr>
            <w:tcW w:w="4961" w:type="dxa"/>
            <w:noWrap/>
            <w:vAlign w:val="center"/>
            <w:hideMark/>
          </w:tcPr>
          <w:p w14:paraId="4E4FFCAD" w14:textId="77777777" w:rsidR="00BB0688" w:rsidRPr="009005C6" w:rsidRDefault="00BB0688" w:rsidP="001F651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APD Trial 2</w:t>
            </w: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, median [IQR]: 26.4 [12.9-40.7]%</w:t>
            </w:r>
          </w:p>
        </w:tc>
      </w:tr>
    </w:tbl>
    <w:p w14:paraId="59D71AF9" w14:textId="6D1340E5" w:rsidR="00163F91" w:rsidRPr="00BB0688" w:rsidRDefault="00BB0688">
      <w:pPr>
        <w:rPr>
          <w:rFonts w:cs="Times New Roman"/>
          <w:sz w:val="20"/>
          <w:szCs w:val="20"/>
        </w:rPr>
      </w:pPr>
      <w:r w:rsidRPr="009005C6">
        <w:rPr>
          <w:rFonts w:cs="Times New Roman"/>
          <w:sz w:val="20"/>
          <w:szCs w:val="20"/>
        </w:rPr>
        <w:t>APD: Absolute percentage difference.</w:t>
      </w:r>
    </w:p>
    <w:sectPr w:rsidR="00163F91" w:rsidRPr="00BB0688" w:rsidSect="00BB068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2DADE" w14:textId="77777777" w:rsidR="00000000" w:rsidRPr="00577C4C" w:rsidRDefault="0000000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589596" wp14:editId="556F5FD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CD3E35C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458959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CD3E35C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BC14AB" wp14:editId="4671B6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146703" w14:textId="77777777" w:rsidR="00000000" w:rsidRPr="00577C4C" w:rsidRDefault="00000000">
                          <w:pPr>
                            <w:pStyle w:val="Ttulo9C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CBC14A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C146703" w14:textId="77777777" w:rsidR="00000000" w:rsidRPr="00577C4C" w:rsidRDefault="00000000">
                    <w:pPr>
                      <w:pStyle w:val="Ttulo9C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B4BB45" w14:textId="77777777" w:rsidR="00000000" w:rsidRPr="00577C4C" w:rsidRDefault="00000000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860412" wp14:editId="1756D93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711639" w14:textId="77777777" w:rsidR="00000000" w:rsidRPr="00577C4C" w:rsidRDefault="00000000">
                          <w:pPr>
                            <w:pStyle w:val="Ttulo9C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8604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7D711639" w14:textId="77777777" w:rsidR="00000000" w:rsidRPr="00577C4C" w:rsidRDefault="00000000">
                    <w:pPr>
                      <w:pStyle w:val="Ttulo9C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E5D49E" w14:textId="77777777" w:rsidR="00000000" w:rsidRPr="007E3148" w:rsidRDefault="00000000" w:rsidP="00A53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E72A6" w14:textId="77777777" w:rsidR="00000000" w:rsidRPr="00A53000" w:rsidRDefault="00000000" w:rsidP="00A5300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6F50E" w14:textId="77777777" w:rsidR="00000000" w:rsidRDefault="00000000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D6FE8B" wp14:editId="47F0213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88"/>
    <w:rsid w:val="0005722C"/>
    <w:rsid w:val="00060F1E"/>
    <w:rsid w:val="00062916"/>
    <w:rsid w:val="000934D0"/>
    <w:rsid w:val="000A2BCA"/>
    <w:rsid w:val="000B1A88"/>
    <w:rsid w:val="000B501E"/>
    <w:rsid w:val="000E0AD6"/>
    <w:rsid w:val="00103461"/>
    <w:rsid w:val="00104035"/>
    <w:rsid w:val="00112822"/>
    <w:rsid w:val="001266E2"/>
    <w:rsid w:val="0013672E"/>
    <w:rsid w:val="00163F91"/>
    <w:rsid w:val="00170CB5"/>
    <w:rsid w:val="0019672A"/>
    <w:rsid w:val="001E503B"/>
    <w:rsid w:val="0025435F"/>
    <w:rsid w:val="00275393"/>
    <w:rsid w:val="002C54DA"/>
    <w:rsid w:val="002D060D"/>
    <w:rsid w:val="0031004C"/>
    <w:rsid w:val="0031592D"/>
    <w:rsid w:val="003422BF"/>
    <w:rsid w:val="00345E7F"/>
    <w:rsid w:val="00366B6A"/>
    <w:rsid w:val="00374305"/>
    <w:rsid w:val="00384140"/>
    <w:rsid w:val="0038634F"/>
    <w:rsid w:val="0039491B"/>
    <w:rsid w:val="003F01DF"/>
    <w:rsid w:val="003F7133"/>
    <w:rsid w:val="00437390"/>
    <w:rsid w:val="00445CAF"/>
    <w:rsid w:val="00466D5E"/>
    <w:rsid w:val="004976FB"/>
    <w:rsid w:val="004C327B"/>
    <w:rsid w:val="004D20E8"/>
    <w:rsid w:val="004E7C1A"/>
    <w:rsid w:val="005161B4"/>
    <w:rsid w:val="0051662B"/>
    <w:rsid w:val="00525E90"/>
    <w:rsid w:val="00532B94"/>
    <w:rsid w:val="00547CEC"/>
    <w:rsid w:val="005A29B0"/>
    <w:rsid w:val="00700DF5"/>
    <w:rsid w:val="0070517B"/>
    <w:rsid w:val="00723BA2"/>
    <w:rsid w:val="00730F2F"/>
    <w:rsid w:val="007D3ED0"/>
    <w:rsid w:val="008040D6"/>
    <w:rsid w:val="00856D3E"/>
    <w:rsid w:val="0089508B"/>
    <w:rsid w:val="008C6570"/>
    <w:rsid w:val="0095043A"/>
    <w:rsid w:val="0096270F"/>
    <w:rsid w:val="00965D0F"/>
    <w:rsid w:val="00995466"/>
    <w:rsid w:val="00996AA1"/>
    <w:rsid w:val="009A1C57"/>
    <w:rsid w:val="009B390D"/>
    <w:rsid w:val="009C0A0A"/>
    <w:rsid w:val="009E3D11"/>
    <w:rsid w:val="009F67BA"/>
    <w:rsid w:val="00A108FE"/>
    <w:rsid w:val="00A2683D"/>
    <w:rsid w:val="00A27499"/>
    <w:rsid w:val="00A367C1"/>
    <w:rsid w:val="00A77AB5"/>
    <w:rsid w:val="00A81435"/>
    <w:rsid w:val="00A84154"/>
    <w:rsid w:val="00A92081"/>
    <w:rsid w:val="00B56BC2"/>
    <w:rsid w:val="00B913C9"/>
    <w:rsid w:val="00BB0688"/>
    <w:rsid w:val="00BB4722"/>
    <w:rsid w:val="00BC282F"/>
    <w:rsid w:val="00C1736B"/>
    <w:rsid w:val="00C25491"/>
    <w:rsid w:val="00C326FF"/>
    <w:rsid w:val="00C35226"/>
    <w:rsid w:val="00C41115"/>
    <w:rsid w:val="00C717B8"/>
    <w:rsid w:val="00CF61E7"/>
    <w:rsid w:val="00CF6AC9"/>
    <w:rsid w:val="00D665AE"/>
    <w:rsid w:val="00D90F43"/>
    <w:rsid w:val="00D93C27"/>
    <w:rsid w:val="00D97B17"/>
    <w:rsid w:val="00DE0DF1"/>
    <w:rsid w:val="00E12D8C"/>
    <w:rsid w:val="00E27D68"/>
    <w:rsid w:val="00EB1203"/>
    <w:rsid w:val="00EE4E77"/>
    <w:rsid w:val="00F43084"/>
    <w:rsid w:val="00F47CE8"/>
    <w:rsid w:val="00F82011"/>
    <w:rsid w:val="00F83B02"/>
    <w:rsid w:val="00FA4C34"/>
    <w:rsid w:val="00FC5D8D"/>
    <w:rsid w:val="00FF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E746C"/>
  <w15:chartTrackingRefBased/>
  <w15:docId w15:val="{463CC35B-312C-7A44-831B-702376A4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88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B06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06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06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06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06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06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06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068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068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06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06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06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06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06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06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06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06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06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068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B0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0688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B0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0688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B06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0688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B06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06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06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0688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BB0688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BB0688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B0688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B0688"/>
    <w:rPr>
      <w:rFonts w:ascii="Times New Roman" w:hAnsi="Times New Roman"/>
      <w:kern w:val="0"/>
      <w:szCs w:val="22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BB0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5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edauye Rueda -UCJC-</dc:creator>
  <cp:keywords/>
  <dc:description/>
  <cp:lastModifiedBy>Blanca Pedauye Rueda -UCJC-</cp:lastModifiedBy>
  <cp:revision>1</cp:revision>
  <dcterms:created xsi:type="dcterms:W3CDTF">2026-05-21T14:53:00Z</dcterms:created>
  <dcterms:modified xsi:type="dcterms:W3CDTF">2026-05-21T14:53:00Z</dcterms:modified>
</cp:coreProperties>
</file>